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30"/>
        <w:gridCol w:w="1134"/>
        <w:gridCol w:w="1316"/>
        <w:gridCol w:w="669"/>
        <w:gridCol w:w="894"/>
        <w:gridCol w:w="2193"/>
      </w:tblGrid>
      <w:tr>
        <w:trPr/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. sexta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gene</w:t>
            </w:r>
          </w:p>
        </w:tc>
        <w:tc>
          <w:tcPr>
            <w:tcW w:w="62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. mori</w:t>
            </w:r>
            <w:r>
              <w:rPr>
                <w:rFonts w:cs="Times New Roman" w:ascii="Times New Roman" w:hAnsi="Times New Roman"/>
                <w:sz w:val="22"/>
              </w:rPr>
              <w:t xml:space="preserve"> ortholo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g cod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ping metho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3449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2724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4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8406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65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  <w:highlight w:val="magenta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  <w:highlight w:val="magenta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  <w:highlight w:val="magenta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  <w:highlight w:val="magenta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7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54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166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3628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8808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1095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15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985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1594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1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  <w:highlight w:val="magenta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  <w:highlight w:val="magenta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C54291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(Z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_2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25823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B99093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8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9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1643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EF3627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7988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00543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2725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Y92255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343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B99067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760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5570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8521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Y91483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6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3585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4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781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4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1363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_1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4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5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908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2029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6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1757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3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8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24938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4434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65840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Y7692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1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2012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6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8237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16, AI1875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C561789, DC57308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6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133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5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B99067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43067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Y36330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_18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798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16713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4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384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483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825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3414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797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44, EH11887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2490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6217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1606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5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1185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390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3728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6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3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6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15025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_14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0794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34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5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8234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5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6318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3, CA79883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8130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89, EH11889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3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9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6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B99107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5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57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0770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43, EH118452, BE01529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2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2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1547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29, AI17263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8350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5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8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2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40329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5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W99843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3457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1333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2304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00538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47, BE01534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004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0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0133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0172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0002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2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0009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1445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0061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0044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692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101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759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J0065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798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X626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330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X6261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330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166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6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0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N0004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9454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4150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_2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72792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7367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3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0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3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1925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86312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304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78, BG83575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227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529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1306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3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9350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3113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17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22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_17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2845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401968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235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2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4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3174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16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6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565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16638, BY93488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3267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130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7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C53211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78402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2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481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849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DD0806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DD0806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3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Y91845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4478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N37557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G83580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6138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79893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B2064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015486, CA48369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Y7069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92, AI18759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006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77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9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39854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9787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1149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_19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53131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29715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5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297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3518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1616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16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1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0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7, 10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981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8711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9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8343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3095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030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073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B0249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65843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3113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84051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X956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757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40565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274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175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144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24669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9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0864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_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64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6076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6030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4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365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8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339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6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74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1483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F046844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8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06, AI1875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7808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4792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M658404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6253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66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48798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798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2644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5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3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78, BE0154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00288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234460, AI23446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1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1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97, BF0469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7267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162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_2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77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J98538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1028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L3741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_2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601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1760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3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1756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75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7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6870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775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F70745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40363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9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34, CA79886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V40092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2289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645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_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351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3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70, AI18749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60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0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6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9527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_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40230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47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Y92100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F047031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4938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40447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_18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12708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Y76931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　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275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V4006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275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N2113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079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B0175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  <w:t>BP11837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_12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6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J45782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5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69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J4905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5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3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5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1508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7808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479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a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118273, BG83579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7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a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55, EH11853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c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8808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F12498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_1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3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1699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_1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6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48856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3923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_b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118489, CA7988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7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_b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0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1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786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2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9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0695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L081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2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0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1683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_23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835801, CA798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44326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6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Y76926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530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1096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8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3113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57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B98526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9, 16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703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6454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9, 16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7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36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7279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C56649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F046823, EH11820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Y76927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1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793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3419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2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1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0325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4937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_19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7815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_2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8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874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972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95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381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_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5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29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23589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J25195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_a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0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6198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32, CA7987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Y91410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0390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1494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F04685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_8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87521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25399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7379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X9498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7379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X949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179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X9498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74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00558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759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J9734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9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5092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72663, BF0470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35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62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2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8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5159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6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0066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39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8820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_2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1759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4434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009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4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2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372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6766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_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38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3054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0328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_12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3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_2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1734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4427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1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0695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489488, CK48813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3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7830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479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70745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25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6079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1834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142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1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F04682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P18348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548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9033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00772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900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73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_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9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175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1555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103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26269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CK5497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0858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F5291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118384 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8648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758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4300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48368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9088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_12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798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39117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6584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3889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798873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2419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48368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3114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L0760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X1297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79889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775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7987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4269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E01548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79893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9670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1175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B1967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5656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F0983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704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W99925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4837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44327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09414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N0006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I26257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J98590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23230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195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I1421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2015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1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831, BE0153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4617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M65845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9670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_24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I142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　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C543753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E015464, EH1189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4431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L4712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SC011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4432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98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B0482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89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J98575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672800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51336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_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18657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227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E01532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Y92449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327882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28726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M65842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3111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99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V3987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92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70745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693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67278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67278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0619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_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923835, BF04698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Y91404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79870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  <w:t>BP18344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_13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7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_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23230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1082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_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91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P1234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84051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B25516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DD0806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DD0806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66162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6616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_5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6616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56616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79882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_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E01538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K53091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70743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7069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_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M65836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Q44327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J24938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Q31119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>
          <w:trHeight w:val="568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Y220911</w:t>
            </w:r>
          </w:p>
        </w:tc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DQ31118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_3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M658362, BG83578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0602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_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M6584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3153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ectly mappe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F0469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B1959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_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U5765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AF30949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D4"/>
                <w:sz w:val="20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D4"/>
                <w:sz w:val="20"/>
                <w:szCs w:val="18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_1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ed on mapped contig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Lucida Grande" w:hAnsi="Lucida Grande" w:eastAsia="ＭＳ 明朝" w:cs="Times New Roman"/>
      <w:sz w:val="18"/>
      <w:szCs w:val="18"/>
    </w:rPr>
  </w:style>
  <w:style w:type="character" w:styleId="Style16">
    <w:name w:val="コメント文字列 (文字)"/>
    <w:basedOn w:val="Style14"/>
    <w:qFormat/>
    <w:rPr>
      <w:rFonts w:ascii="Century" w:hAnsi="Century" w:eastAsia="ＭＳ 明朝" w:cs="Times New Roman"/>
    </w:rPr>
  </w:style>
  <w:style w:type="character" w:styleId="Style17">
    <w:name w:val="コメント内容 (文字)"/>
    <w:basedOn w:val="Style16"/>
    <w:qFormat/>
    <w:rPr>
      <w:sz w:val="21"/>
    </w:rPr>
  </w:style>
  <w:style w:type="character" w:styleId="Style18">
    <w:name w:val="コメント参照"/>
    <w:basedOn w:val="Style14"/>
    <w:qFormat/>
    <w:rPr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0">
    <w:name w:val="コメント文字列"/>
    <w:basedOn w:val="Normal"/>
    <w:qFormat/>
    <w:pPr/>
    <w:rPr>
      <w:sz w:val="24"/>
    </w:rPr>
  </w:style>
  <w:style w:type="paragraph" w:styleId="Style21">
    <w:name w:val="コメント内容"/>
    <w:basedOn w:val="Style20"/>
    <w:next w:val="Style20"/>
    <w:qFormat/>
    <w:pPr/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1:34:00Z</dcterms:created>
  <dc:creator>安河内 祐二</dc:creator>
  <dc:description/>
  <cp:keywords/>
  <dc:language>en-US</dc:language>
  <cp:lastModifiedBy>安河内 祐二</cp:lastModifiedBy>
  <dcterms:modified xsi:type="dcterms:W3CDTF">2009-09-28T03:13:00Z</dcterms:modified>
  <cp:revision>4</cp:revision>
  <dc:subject/>
  <dc:title>Table S2</dc:title>
</cp:coreProperties>
</file>